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744" w:rsidRPr="007D1321" w:rsidRDefault="00F15744" w:rsidP="00F15744">
      <w:pPr>
        <w:spacing w:line="480" w:lineRule="auto"/>
        <w:outlineLvl w:val="0"/>
        <w:rPr>
          <w:b/>
          <w:bCs/>
          <w:sz w:val="24"/>
        </w:rPr>
      </w:pPr>
      <w:r w:rsidRPr="007D1321">
        <w:rPr>
          <w:b/>
          <w:bCs/>
          <w:sz w:val="24"/>
        </w:rPr>
        <w:t>Supplementary Materials</w:t>
      </w:r>
    </w:p>
    <w:p w:rsidR="00F15744" w:rsidRPr="007D1321" w:rsidRDefault="00F15744" w:rsidP="00F15744">
      <w:pPr>
        <w:rPr>
          <w:sz w:val="24"/>
        </w:rPr>
      </w:pPr>
    </w:p>
    <w:p w:rsidR="00F15744" w:rsidRPr="007D1321" w:rsidRDefault="00F15744" w:rsidP="00F15744">
      <w:pPr>
        <w:keepNext/>
        <w:keepLines/>
        <w:spacing w:before="40" w:after="0" w:line="480" w:lineRule="auto"/>
        <w:outlineLvl w:val="1"/>
        <w:rPr>
          <w:rFonts w:eastAsiaTheme="majorEastAsia" w:cstheme="minorHAnsi"/>
          <w:b/>
          <w:bCs/>
          <w:i/>
          <w:iCs/>
          <w:sz w:val="24"/>
          <w:szCs w:val="24"/>
        </w:rPr>
      </w:pPr>
      <w:r w:rsidRPr="007D1321">
        <w:rPr>
          <w:rFonts w:eastAsiaTheme="majorEastAsia" w:cstheme="minorHAnsi"/>
          <w:b/>
          <w:bCs/>
          <w:i/>
          <w:iCs/>
          <w:sz w:val="24"/>
          <w:szCs w:val="24"/>
        </w:rPr>
        <w:t>Emotional facial expression video attributes</w:t>
      </w:r>
    </w:p>
    <w:p w:rsidR="00F15744" w:rsidRPr="007D1321" w:rsidRDefault="00F15744" w:rsidP="00F15744">
      <w:pPr>
        <w:keepNext/>
        <w:spacing w:line="240" w:lineRule="auto"/>
        <w:rPr>
          <w:i/>
          <w:i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320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ATORNANDIZO" w:date="2022-05-27T12:03:00Z">
          <w:tblPr>
            <w:tblStyle w:val="TableGrid"/>
            <w:tblpPr w:leftFromText="180" w:rightFromText="180" w:vertAnchor="page" w:horzAnchor="margin" w:tblpY="3201"/>
            <w:tblW w:w="9018" w:type="dxa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054"/>
        <w:gridCol w:w="430"/>
        <w:gridCol w:w="1606"/>
        <w:gridCol w:w="1182"/>
        <w:gridCol w:w="1190"/>
        <w:gridCol w:w="1246"/>
        <w:gridCol w:w="1137"/>
        <w:gridCol w:w="1397"/>
        <w:tblGridChange w:id="1">
          <w:tblGrid>
            <w:gridCol w:w="1054"/>
            <w:gridCol w:w="430"/>
            <w:gridCol w:w="1606"/>
            <w:gridCol w:w="1182"/>
            <w:gridCol w:w="1190"/>
            <w:gridCol w:w="1246"/>
            <w:gridCol w:w="1137"/>
            <w:gridCol w:w="1173"/>
            <w:gridCol w:w="224"/>
          </w:tblGrid>
        </w:tblGridChange>
      </w:tblGrid>
      <w:tr w:rsidR="00F15744" w:rsidRPr="007D1321" w:rsidTr="00582B66">
        <w:trPr>
          <w:trHeight w:val="74"/>
          <w:trPrChange w:id="2" w:author="ATORNANDIZO" w:date="2022-05-27T12:03:00Z">
            <w:trPr>
              <w:gridAfter w:val="0"/>
              <w:trHeight w:val="74"/>
            </w:trPr>
          </w:trPrChange>
        </w:trPr>
        <w:tc>
          <w:tcPr>
            <w:tcW w:w="0" w:type="auto"/>
            <w:gridSpan w:val="8"/>
            <w:tcBorders>
              <w:top w:val="nil"/>
            </w:tcBorders>
            <w:tcPrChange w:id="3" w:author="ATORNANDIZO" w:date="2022-05-27T12:03:00Z">
              <w:tcPr>
                <w:tcW w:w="9018" w:type="dxa"/>
                <w:gridSpan w:val="8"/>
                <w:tcBorders>
                  <w:top w:val="nil"/>
                </w:tcBorders>
              </w:tcPr>
            </w:tcPrChange>
          </w:tcPr>
          <w:p w:rsidR="00F15744" w:rsidRPr="007D1321" w:rsidRDefault="00F15744" w:rsidP="00582B66">
            <w:pPr>
              <w:rPr>
                <w:rFonts w:ascii="Calibri" w:hAnsi="Calibri"/>
                <w:b/>
                <w:bCs/>
                <w:sz w:val="20"/>
              </w:rPr>
            </w:pPr>
            <w:bookmarkStart w:id="4" w:name="_ROIs"/>
            <w:bookmarkStart w:id="5" w:name="_Ref74839345"/>
            <w:bookmarkEnd w:id="4"/>
            <w:r w:rsidRPr="007D1321">
              <w:rPr>
                <w:rFonts w:ascii="Calibri" w:hAnsi="Calibri"/>
                <w:b/>
                <w:bCs/>
                <w:sz w:val="20"/>
              </w:rPr>
              <w:t xml:space="preserve">Table </w:t>
            </w:r>
            <w:r w:rsidRPr="007D1321">
              <w:rPr>
                <w:rFonts w:ascii="Calibri" w:hAnsi="Calibri"/>
                <w:b/>
                <w:bCs/>
                <w:sz w:val="20"/>
              </w:rPr>
              <w:fldChar w:fldCharType="begin"/>
            </w:r>
            <w:r w:rsidRPr="007D1321">
              <w:rPr>
                <w:rFonts w:ascii="Calibri" w:hAnsi="Calibri"/>
                <w:b/>
                <w:bCs/>
                <w:sz w:val="20"/>
              </w:rPr>
              <w:instrText xml:space="preserve"> SEQ Table \* ARABIC </w:instrText>
            </w:r>
            <w:r w:rsidRPr="007D1321">
              <w:rPr>
                <w:rFonts w:ascii="Calibri" w:hAnsi="Calibri"/>
                <w:b/>
                <w:bCs/>
                <w:sz w:val="20"/>
              </w:rPr>
              <w:fldChar w:fldCharType="separate"/>
            </w:r>
            <w:r w:rsidRPr="007D1321">
              <w:rPr>
                <w:rFonts w:ascii="Calibri" w:hAnsi="Calibri"/>
                <w:b/>
                <w:bCs/>
                <w:noProof/>
                <w:sz w:val="20"/>
              </w:rPr>
              <w:t>1</w:t>
            </w:r>
            <w:r w:rsidRPr="007D1321">
              <w:rPr>
                <w:rFonts w:ascii="Calibri" w:hAnsi="Calibri"/>
                <w:b/>
                <w:bCs/>
                <w:sz w:val="20"/>
              </w:rPr>
              <w:fldChar w:fldCharType="end"/>
            </w:r>
            <w:bookmarkEnd w:id="5"/>
          </w:p>
          <w:p w:rsidR="00F15744" w:rsidRPr="007D1321" w:rsidRDefault="00F15744" w:rsidP="00582B66">
            <w:pPr>
              <w:rPr>
                <w:b/>
                <w:bCs/>
                <w:sz w:val="20"/>
                <w:szCs w:val="20"/>
              </w:rPr>
            </w:pPr>
            <w:r w:rsidRPr="007D1321">
              <w:rPr>
                <w:rFonts w:ascii="Calibri" w:hAnsi="Calibri"/>
                <w:i/>
                <w:iCs/>
                <w:sz w:val="20"/>
              </w:rPr>
              <w:t>Emotional facial expression video attributes (</w:t>
            </w:r>
            <w:proofErr w:type="spellStart"/>
            <w:r w:rsidRPr="007D1321">
              <w:rPr>
                <w:rFonts w:ascii="Calibri" w:hAnsi="Calibri"/>
                <w:i/>
                <w:iCs/>
                <w:sz w:val="20"/>
              </w:rPr>
              <w:t>ms</w:t>
            </w:r>
            <w:proofErr w:type="spellEnd"/>
            <w:r w:rsidRPr="007D1321">
              <w:rPr>
                <w:rFonts w:ascii="Calibri" w:hAnsi="Calibri"/>
                <w:i/>
                <w:iCs/>
                <w:sz w:val="20"/>
              </w:rPr>
              <w:t>)</w:t>
            </w:r>
          </w:p>
        </w:tc>
      </w:tr>
      <w:tr w:rsidR="00F15744" w:rsidRPr="007D1321" w:rsidTr="00582B66">
        <w:trPr>
          <w:trHeight w:val="74"/>
        </w:trPr>
        <w:tc>
          <w:tcPr>
            <w:tcW w:w="0" w:type="auto"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Luminance var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Emotion st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Emotion 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Emotion dec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Emotion 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Emotion duration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1.6</w:t>
            </w:r>
            <w:r>
              <w:rPr>
                <w:color w:val="0070C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109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66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77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490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.3</w:t>
            </w:r>
            <w:r>
              <w:rPr>
                <w:color w:val="0070C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26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615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4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23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18.37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Anger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1.</w:t>
            </w:r>
            <w:r>
              <w:rPr>
                <w:color w:val="0070C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40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57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41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145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3.</w:t>
            </w:r>
            <w:r>
              <w:rPr>
                <w:color w:val="0070C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9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01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Disgust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1.5</w:t>
            </w:r>
            <w:r>
              <w:rPr>
                <w:color w:val="0070C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192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59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78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496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.</w:t>
            </w:r>
            <w:r>
              <w:rPr>
                <w:color w:val="0070C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76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Fear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0.</w:t>
            </w:r>
            <w:r>
              <w:rPr>
                <w:color w:val="0070C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144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81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95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525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.</w:t>
            </w:r>
            <w:r>
              <w:rPr>
                <w:color w:val="0070C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13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Happiness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1.5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008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27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28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965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1</w:t>
            </w:r>
            <w:r>
              <w:rPr>
                <w:color w:val="0070C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818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2.2</w:t>
            </w:r>
            <w:r>
              <w:rPr>
                <w:color w:val="0070C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752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45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20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074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3.0</w:t>
            </w:r>
            <w:r>
              <w:rPr>
                <w:color w:val="0070C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39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22.</w:t>
            </w:r>
            <w:r>
              <w:rPr>
                <w:color w:val="0070C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bottom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28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736</w:t>
            </w:r>
          </w:p>
        </w:tc>
      </w:tr>
      <w:tr w:rsidR="00F15744" w:rsidRPr="007D1321" w:rsidTr="00582B66">
        <w:trPr>
          <w:trHeight w:val="320"/>
        </w:trPr>
        <w:tc>
          <w:tcPr>
            <w:tcW w:w="0" w:type="auto"/>
            <w:vMerge/>
            <w:noWrap/>
            <w:hideMark/>
          </w:tcPr>
          <w:p w:rsidR="00F15744" w:rsidRPr="007D1321" w:rsidRDefault="00F15744" w:rsidP="00582B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15744" w:rsidRPr="007D1321" w:rsidRDefault="00F15744" w:rsidP="00582B66">
            <w:pPr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</w:tcBorders>
          </w:tcPr>
          <w:p w:rsidR="00F15744" w:rsidRPr="00DF4ED6" w:rsidRDefault="00F15744" w:rsidP="00582B66">
            <w:pPr>
              <w:jc w:val="center"/>
              <w:rPr>
                <w:color w:val="0070C0"/>
                <w:sz w:val="20"/>
                <w:szCs w:val="20"/>
              </w:rPr>
            </w:pPr>
            <w:r w:rsidRPr="00DF4ED6">
              <w:rPr>
                <w:color w:val="0070C0"/>
                <w:sz w:val="20"/>
                <w:szCs w:val="20"/>
              </w:rPr>
              <w:t>1.8</w:t>
            </w:r>
            <w:r>
              <w:rPr>
                <w:color w:val="0070C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3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66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5744" w:rsidRPr="007D1321" w:rsidRDefault="00F15744" w:rsidP="00582B66">
            <w:pPr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632</w:t>
            </w:r>
          </w:p>
        </w:tc>
      </w:tr>
    </w:tbl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  <w:bookmarkStart w:id="6" w:name="_Graphs_for_frontal"/>
      <w:bookmarkEnd w:id="6"/>
    </w:p>
    <w:p w:rsidR="00F15744" w:rsidRPr="007D1321" w:rsidRDefault="00F15744" w:rsidP="00F15744">
      <w:pPr>
        <w:rPr>
          <w:rFonts w:eastAsiaTheme="majorEastAsia" w:cstheme="minorHAnsi"/>
          <w:b/>
          <w:bCs/>
          <w:i/>
          <w:iCs/>
          <w:sz w:val="24"/>
          <w:szCs w:val="24"/>
        </w:rPr>
      </w:pPr>
    </w:p>
    <w:p w:rsidR="00F15744" w:rsidRPr="007D1321" w:rsidRDefault="00F15744" w:rsidP="00F15744">
      <w:pPr>
        <w:keepNext/>
        <w:keepLines/>
        <w:spacing w:before="40" w:after="0" w:line="480" w:lineRule="auto"/>
        <w:outlineLvl w:val="1"/>
        <w:rPr>
          <w:rFonts w:eastAsiaTheme="majorEastAsia" w:cstheme="minorHAnsi"/>
          <w:b/>
          <w:bCs/>
          <w:i/>
          <w:iCs/>
          <w:sz w:val="24"/>
          <w:szCs w:val="24"/>
        </w:rPr>
      </w:pPr>
      <w:proofErr w:type="spellStart"/>
      <w:r w:rsidRPr="007D1321">
        <w:rPr>
          <w:rFonts w:eastAsiaTheme="majorEastAsia" w:cstheme="minorHAnsi"/>
          <w:b/>
          <w:bCs/>
          <w:i/>
          <w:iCs/>
          <w:sz w:val="24"/>
          <w:szCs w:val="24"/>
        </w:rPr>
        <w:t>Behavioural</w:t>
      </w:r>
      <w:proofErr w:type="spellEnd"/>
      <w:r w:rsidRPr="007D1321">
        <w:rPr>
          <w:rFonts w:eastAsiaTheme="majorEastAsia" w:cstheme="minorHAnsi"/>
          <w:b/>
          <w:bCs/>
          <w:i/>
          <w:iCs/>
          <w:sz w:val="24"/>
          <w:szCs w:val="24"/>
        </w:rPr>
        <w:t xml:space="preserve"> data</w:t>
      </w:r>
    </w:p>
    <w:tbl>
      <w:tblPr>
        <w:tblW w:w="0" w:type="auto"/>
        <w:tblLook w:val="04A0" w:firstRow="1" w:lastRow="0" w:firstColumn="1" w:lastColumn="0" w:noHBand="0" w:noVBand="1"/>
        <w:tblPrChange w:id="7" w:author="ATORNANDIZO" w:date="2022-05-27T12:03:00Z">
          <w:tblPr>
            <w:tblW w:w="3760" w:type="dxa"/>
            <w:tblLook w:val="04A0" w:firstRow="1" w:lastRow="0" w:firstColumn="1" w:lastColumn="0" w:noHBand="0" w:noVBand="1"/>
          </w:tblPr>
        </w:tblPrChange>
      </w:tblPr>
      <w:tblGrid>
        <w:gridCol w:w="1105"/>
        <w:gridCol w:w="705"/>
        <w:gridCol w:w="705"/>
        <w:tblGridChange w:id="8">
          <w:tblGrid>
            <w:gridCol w:w="1154"/>
            <w:gridCol w:w="1300"/>
            <w:gridCol w:w="1300"/>
            <w:gridCol w:w="6"/>
          </w:tblGrid>
        </w:tblGridChange>
      </w:tblGrid>
      <w:tr w:rsidR="00F15744" w:rsidRPr="007D1321" w:rsidTr="00582B66">
        <w:trPr>
          <w:trHeight w:val="320"/>
          <w:trPrChange w:id="9" w:author="ATORNANDIZO" w:date="2022-05-27T12:03:00Z">
            <w:trPr>
              <w:trHeight w:val="320"/>
            </w:trPr>
          </w:trPrChange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" w:author="ATORNANDIZO" w:date="2022-05-27T12:03:00Z">
              <w:tcPr>
                <w:tcW w:w="3760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bookmarkStart w:id="11" w:name="_Ref72170318"/>
            <w:r w:rsidRPr="007D1321">
              <w:rPr>
                <w:b/>
                <w:bCs/>
                <w:sz w:val="20"/>
                <w:szCs w:val="20"/>
              </w:rPr>
              <w:t xml:space="preserve">Table </w:t>
            </w:r>
            <w:r w:rsidRPr="007D1321">
              <w:rPr>
                <w:b/>
                <w:bCs/>
                <w:sz w:val="20"/>
                <w:szCs w:val="20"/>
              </w:rPr>
              <w:fldChar w:fldCharType="begin"/>
            </w:r>
            <w:r w:rsidRPr="007D1321">
              <w:rPr>
                <w:b/>
                <w:bCs/>
                <w:sz w:val="20"/>
                <w:szCs w:val="20"/>
              </w:rPr>
              <w:instrText xml:space="preserve"> SEQ Table \* ARABIC </w:instrText>
            </w:r>
            <w:r w:rsidRPr="007D1321">
              <w:rPr>
                <w:b/>
                <w:bCs/>
                <w:sz w:val="20"/>
                <w:szCs w:val="20"/>
              </w:rPr>
              <w:fldChar w:fldCharType="separate"/>
            </w:r>
            <w:r w:rsidRPr="007D1321">
              <w:rPr>
                <w:b/>
                <w:bCs/>
                <w:noProof/>
                <w:sz w:val="20"/>
                <w:szCs w:val="20"/>
              </w:rPr>
              <w:t>2</w:t>
            </w:r>
            <w:r w:rsidRPr="007D1321">
              <w:rPr>
                <w:b/>
                <w:bCs/>
                <w:sz w:val="20"/>
                <w:szCs w:val="20"/>
              </w:rPr>
              <w:fldChar w:fldCharType="end"/>
            </w:r>
            <w:bookmarkEnd w:id="11"/>
            <w:r w:rsidRPr="007D1321">
              <w:rPr>
                <w:b/>
                <w:bCs/>
                <w:sz w:val="20"/>
                <w:szCs w:val="20"/>
              </w:rPr>
              <w:t xml:space="preserve"> </w:t>
            </w:r>
          </w:p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D1321">
              <w:rPr>
                <w:i/>
                <w:iCs/>
                <w:sz w:val="20"/>
                <w:szCs w:val="20"/>
              </w:rPr>
              <w:t>Emotion accuracy scores (%)</w:t>
            </w:r>
          </w:p>
        </w:tc>
      </w:tr>
      <w:tr w:rsidR="00F15744" w:rsidRPr="007D1321" w:rsidTr="00582B66">
        <w:trPr>
          <w:trHeight w:val="320"/>
          <w:trPrChange w:id="12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" w:author="ATORNANDIZO" w:date="2022-05-27T12:03:00Z">
              <w:tcPr>
                <w:tcW w:w="1154" w:type="dxa"/>
                <w:tcBorders>
                  <w:top w:val="single" w:sz="2" w:space="0" w:color="auto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" w:author="ATORNANDIZO" w:date="2022-05-27T12:03:00Z">
              <w:tcPr>
                <w:tcW w:w="1300" w:type="dxa"/>
                <w:tcBorders>
                  <w:top w:val="single" w:sz="2" w:space="0" w:color="auto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" w:author="ATORNANDIZO" w:date="2022-05-27T12:03:00Z">
              <w:tcPr>
                <w:tcW w:w="1300" w:type="dxa"/>
                <w:tcBorders>
                  <w:top w:val="single" w:sz="2" w:space="0" w:color="auto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SD</w:t>
            </w:r>
          </w:p>
        </w:tc>
      </w:tr>
      <w:tr w:rsidR="00F15744" w:rsidRPr="007D1321" w:rsidTr="00582B66">
        <w:trPr>
          <w:trHeight w:val="320"/>
          <w:trPrChange w:id="16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ATORNANDIZO" w:date="2022-05-27T12:03:00Z">
              <w:tcPr>
                <w:tcW w:w="1154" w:type="dxa"/>
                <w:tcBorders>
                  <w:top w:val="single" w:sz="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ATORNANDIZO" w:date="2022-05-27T12:03:00Z">
              <w:tcPr>
                <w:tcW w:w="1300" w:type="dxa"/>
                <w:tcBorders>
                  <w:top w:val="single" w:sz="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3.4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ATORNANDIZO" w:date="2022-05-27T12:03:00Z">
              <w:tcPr>
                <w:tcW w:w="1300" w:type="dxa"/>
                <w:tcBorders>
                  <w:top w:val="single" w:sz="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.59</w:t>
            </w:r>
          </w:p>
        </w:tc>
      </w:tr>
      <w:tr w:rsidR="00F15744" w:rsidRPr="007D1321" w:rsidTr="00582B66">
        <w:trPr>
          <w:trHeight w:val="320"/>
          <w:trPrChange w:id="20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.36</w:t>
            </w:r>
          </w:p>
        </w:tc>
      </w:tr>
      <w:tr w:rsidR="00F15744" w:rsidRPr="007D1321" w:rsidTr="00582B66">
        <w:trPr>
          <w:trHeight w:val="320"/>
          <w:trPrChange w:id="24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s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.58</w:t>
            </w:r>
          </w:p>
        </w:tc>
      </w:tr>
      <w:tr w:rsidR="00F15744" w:rsidRPr="007D1321" w:rsidTr="00582B66">
        <w:trPr>
          <w:trHeight w:val="320"/>
          <w:trPrChange w:id="28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.26</w:t>
            </w:r>
          </w:p>
        </w:tc>
      </w:tr>
      <w:tr w:rsidR="00F15744" w:rsidRPr="007D1321" w:rsidTr="00582B66">
        <w:trPr>
          <w:trHeight w:val="320"/>
          <w:trPrChange w:id="32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ATORNANDIZO" w:date="2022-05-27T12:0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.07</w:t>
            </w:r>
          </w:p>
        </w:tc>
      </w:tr>
      <w:tr w:rsidR="00F15744" w:rsidRPr="007D1321" w:rsidTr="00582B66">
        <w:trPr>
          <w:trHeight w:val="320"/>
          <w:trPrChange w:id="36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7" w:author="ATORNANDIZO" w:date="2022-05-27T12:03:00Z">
              <w:tcPr>
                <w:tcW w:w="115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8" w:author="ATORNANDIZO" w:date="2022-05-27T12:03:00Z">
              <w:tcPr>
                <w:tcW w:w="13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7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9" w:author="ATORNANDIZO" w:date="2022-05-27T12:03:00Z">
              <w:tcPr>
                <w:tcW w:w="13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.85</w:t>
            </w:r>
          </w:p>
        </w:tc>
      </w:tr>
      <w:tr w:rsidR="00F15744" w:rsidRPr="007D1321" w:rsidTr="00582B66">
        <w:trPr>
          <w:trHeight w:val="320"/>
          <w:trPrChange w:id="40" w:author="ATORNANDIZO" w:date="2022-05-27T12:03:00Z">
            <w:trPr>
              <w:gridAfter w:val="0"/>
              <w:wAfter w:w="6" w:type="dxa"/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" w:author="ATORNANDIZO" w:date="2022-05-27T12:03:00Z">
              <w:tcPr>
                <w:tcW w:w="1154" w:type="dxa"/>
                <w:tcBorders>
                  <w:top w:val="nil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2" w:author="ATORNANDIZO" w:date="2022-05-27T12:03:00Z">
              <w:tcPr>
                <w:tcW w:w="1300" w:type="dxa"/>
                <w:tcBorders>
                  <w:top w:val="nil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3" w:author="ATORNANDIZO" w:date="2022-05-27T12:03:00Z">
              <w:tcPr>
                <w:tcW w:w="1300" w:type="dxa"/>
                <w:tcBorders>
                  <w:top w:val="nil"/>
                  <w:left w:val="nil"/>
                  <w:bottom w:val="single" w:sz="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D132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.72</w:t>
            </w:r>
          </w:p>
        </w:tc>
      </w:tr>
    </w:tbl>
    <w:p w:rsidR="00F15744" w:rsidRPr="007D1321" w:rsidRDefault="00F15744" w:rsidP="00F15744">
      <w:pPr>
        <w:spacing w:after="0" w:line="480" w:lineRule="auto"/>
        <w:rPr>
          <w:rFonts w:ascii="Calibri" w:eastAsiaTheme="minorEastAsia" w:hAnsi="Calibri"/>
          <w:sz w:val="20"/>
          <w:szCs w:val="24"/>
        </w:rPr>
      </w:pPr>
    </w:p>
    <w:p w:rsidR="00F15744" w:rsidRPr="007D1321" w:rsidRDefault="00F15744" w:rsidP="00F15744">
      <w:pPr>
        <w:keepNext/>
        <w:spacing w:line="240" w:lineRule="auto"/>
        <w:rPr>
          <w:i/>
          <w:iCs/>
          <w:sz w:val="18"/>
          <w:szCs w:val="18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PrChange w:id="44" w:author="ATORNANDIZO" w:date="2022-05-27T12:03:00Z">
          <w:tblPr>
            <w:tblW w:w="7446" w:type="dxa"/>
            <w:tblBorders>
              <w:bottom w:val="single" w:sz="4" w:space="0" w:color="auto"/>
              <w:insideH w:val="single" w:sz="4" w:space="0" w:color="auto"/>
              <w:insideV w:val="single" w:sz="2" w:space="0" w:color="auto"/>
            </w:tblBorders>
            <w:tblCellMar>
              <w:top w:w="15" w:type="dxa"/>
              <w:left w:w="15" w:type="dxa"/>
              <w:bottom w:w="15" w:type="dxa"/>
              <w:right w:w="1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096"/>
        <w:gridCol w:w="1096"/>
        <w:gridCol w:w="1762"/>
        <w:gridCol w:w="486"/>
        <w:gridCol w:w="563"/>
        <w:gridCol w:w="669"/>
        <w:tblGridChange w:id="45">
          <w:tblGrid>
            <w:gridCol w:w="1154"/>
            <w:gridCol w:w="1154"/>
            <w:gridCol w:w="1580"/>
            <w:gridCol w:w="906"/>
            <w:gridCol w:w="1319"/>
            <w:gridCol w:w="1322"/>
            <w:gridCol w:w="11"/>
          </w:tblGrid>
        </w:tblGridChange>
      </w:tblGrid>
      <w:tr w:rsidR="00F15744" w:rsidRPr="007D1321" w:rsidTr="00582B66">
        <w:trPr>
          <w:trHeight w:val="205"/>
          <w:tblHeader/>
          <w:trPrChange w:id="46" w:author="ATORNANDIZO" w:date="2022-05-27T12:03:00Z">
            <w:trPr>
              <w:trHeight w:val="205"/>
              <w:tblHeader/>
            </w:trPr>
          </w:trPrChange>
        </w:trPr>
        <w:tc>
          <w:tcPr>
            <w:tcW w:w="0" w:type="auto"/>
            <w:gridSpan w:val="6"/>
            <w:vAlign w:val="center"/>
            <w:tcPrChange w:id="47" w:author="ATORNANDIZO" w:date="2022-05-27T12:03:00Z">
              <w:tcPr>
                <w:tcW w:w="7446" w:type="dxa"/>
                <w:gridSpan w:val="7"/>
                <w:vAlign w:val="center"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bookmarkStart w:id="48" w:name="_Ref72170321"/>
            <w:r w:rsidRPr="007D1321">
              <w:rPr>
                <w:b/>
                <w:bCs/>
                <w:sz w:val="20"/>
                <w:szCs w:val="20"/>
              </w:rPr>
              <w:t xml:space="preserve">Table </w:t>
            </w:r>
            <w:r w:rsidRPr="007D1321">
              <w:rPr>
                <w:b/>
                <w:bCs/>
                <w:sz w:val="20"/>
                <w:szCs w:val="20"/>
              </w:rPr>
              <w:fldChar w:fldCharType="begin"/>
            </w:r>
            <w:r w:rsidRPr="007D1321">
              <w:rPr>
                <w:b/>
                <w:bCs/>
                <w:sz w:val="20"/>
                <w:szCs w:val="20"/>
              </w:rPr>
              <w:instrText xml:space="preserve"> SEQ Table \* ARABIC </w:instrText>
            </w:r>
            <w:r w:rsidRPr="007D1321">
              <w:rPr>
                <w:b/>
                <w:bCs/>
                <w:sz w:val="20"/>
                <w:szCs w:val="20"/>
              </w:rPr>
              <w:fldChar w:fldCharType="separate"/>
            </w:r>
            <w:r w:rsidRPr="007D1321">
              <w:rPr>
                <w:b/>
                <w:bCs/>
                <w:noProof/>
                <w:sz w:val="20"/>
                <w:szCs w:val="20"/>
              </w:rPr>
              <w:t>3</w:t>
            </w:r>
            <w:r w:rsidRPr="007D1321">
              <w:rPr>
                <w:b/>
                <w:bCs/>
                <w:sz w:val="20"/>
                <w:szCs w:val="20"/>
              </w:rPr>
              <w:fldChar w:fldCharType="end"/>
            </w:r>
            <w:bookmarkEnd w:id="48"/>
            <w:r w:rsidRPr="007D1321">
              <w:rPr>
                <w:b/>
                <w:bCs/>
                <w:sz w:val="20"/>
                <w:szCs w:val="20"/>
              </w:rPr>
              <w:t xml:space="preserve"> </w:t>
            </w:r>
          </w:p>
          <w:p w:rsidR="00F15744" w:rsidRPr="007D1321" w:rsidRDefault="00F15744" w:rsidP="00582B66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Emotion accuracy scores pairwise comparisons (Bonferroni-corrected)</w:t>
            </w:r>
          </w:p>
        </w:tc>
      </w:tr>
      <w:tr w:rsidR="00F15744" w:rsidRPr="007D1321" w:rsidTr="00582B66">
        <w:trPr>
          <w:trHeight w:val="205"/>
          <w:tblHeader/>
          <w:trPrChange w:id="49" w:author="ATORNANDIZO" w:date="2022-05-27T12:03:00Z">
            <w:trPr>
              <w:gridAfter w:val="0"/>
              <w:wAfter w:w="11" w:type="dxa"/>
              <w:trHeight w:val="205"/>
              <w:tblHeader/>
            </w:trPr>
          </w:trPrChange>
        </w:trPr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  <w:hideMark/>
            <w:tcPrChange w:id="50" w:author="ATORNANDIZO" w:date="2022-05-27T12:03:00Z">
              <w:tcPr>
                <w:tcW w:w="1154" w:type="dxa"/>
                <w:tcBorders>
                  <w:top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51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  <w:tcPrChange w:id="52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  <w:tcPrChange w:id="53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  <w:tcPrChange w:id="54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  <w:tcPrChange w:id="55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D132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F15744" w:rsidRPr="007D1321" w:rsidTr="00582B66">
        <w:trPr>
          <w:trHeight w:val="375"/>
          <w:trPrChange w:id="56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 w:val="restart"/>
            <w:tcBorders>
              <w:right w:val="nil"/>
            </w:tcBorders>
            <w:vAlign w:val="center"/>
            <w:hideMark/>
            <w:tcPrChange w:id="57" w:author="ATORNANDIZO" w:date="2022-05-27T12:03:00Z">
              <w:tcPr>
                <w:tcW w:w="1154" w:type="dxa"/>
                <w:vMerge w:val="restart"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58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59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15.5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60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61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4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  <w:tcPrChange w:id="62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63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64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5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6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7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8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69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029</w:t>
            </w:r>
          </w:p>
        </w:tc>
      </w:tr>
      <w:tr w:rsidR="00F15744" w:rsidRPr="007D1321" w:rsidTr="00582B66">
        <w:trPr>
          <w:trHeight w:val="375"/>
          <w:trPrChange w:id="70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71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2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3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20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4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5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76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77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78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9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80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81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82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83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.000</w:t>
            </w:r>
          </w:p>
        </w:tc>
      </w:tr>
      <w:tr w:rsidR="00F15744" w:rsidRPr="007D1321" w:rsidTr="00582B66">
        <w:trPr>
          <w:trHeight w:val="375"/>
          <w:trPrChange w:id="84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85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86" w:author="ATORNANDIZO" w:date="2022-05-27T12:03:00Z">
              <w:tcPr>
                <w:tcW w:w="11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87" w:author="ATORNANDIZO" w:date="2022-05-27T12:03:00Z">
              <w:tcPr>
                <w:tcW w:w="1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13.5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88" w:author="ATORNANDIZO" w:date="2022-05-27T12:03:00Z">
              <w:tcPr>
                <w:tcW w:w="90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89" w:author="ATORNANDIZO" w:date="2022-05-27T12:03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  <w:tcPrChange w:id="90" w:author="ATORNANDIZO" w:date="2022-05-27T12:03:00Z">
              <w:tcPr>
                <w:tcW w:w="1322" w:type="dxa"/>
                <w:tcBorders>
                  <w:top w:val="nil"/>
                  <w:left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002</w:t>
            </w:r>
          </w:p>
        </w:tc>
      </w:tr>
      <w:tr w:rsidR="00F15744" w:rsidRPr="007D1321" w:rsidTr="00582B66">
        <w:trPr>
          <w:trHeight w:val="375"/>
          <w:trPrChange w:id="91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 w:val="restart"/>
            <w:tcBorders>
              <w:right w:val="nil"/>
            </w:tcBorders>
            <w:vAlign w:val="center"/>
            <w:hideMark/>
            <w:tcPrChange w:id="92" w:author="ATORNANDIZO" w:date="2022-05-27T12:03:00Z">
              <w:tcPr>
                <w:tcW w:w="1154" w:type="dxa"/>
                <w:vMerge w:val="restart"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93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94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6.4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95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96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  <w:tcPrChange w:id="97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98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99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0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1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2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3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104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.000</w:t>
            </w:r>
          </w:p>
        </w:tc>
      </w:tr>
      <w:tr w:rsidR="00F15744" w:rsidRPr="007D1321" w:rsidTr="00582B66">
        <w:trPr>
          <w:trHeight w:val="375"/>
          <w:trPrChange w:id="105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106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7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8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5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9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10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111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112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113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14" w:author="ATORNANDIZO" w:date="2022-05-27T12:03:00Z">
              <w:tcPr>
                <w:tcW w:w="11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15" w:author="ATORNANDIZO" w:date="2022-05-27T12:03:00Z">
              <w:tcPr>
                <w:tcW w:w="1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16" w:author="ATORNANDIZO" w:date="2022-05-27T12:03:00Z">
              <w:tcPr>
                <w:tcW w:w="90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17" w:author="ATORNANDIZO" w:date="2022-05-27T12:03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  <w:tcPrChange w:id="118" w:author="ATORNANDIZO" w:date="2022-05-27T12:03:00Z">
              <w:tcPr>
                <w:tcW w:w="1322" w:type="dxa"/>
                <w:tcBorders>
                  <w:top w:val="nil"/>
                  <w:left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1.000</w:t>
            </w:r>
          </w:p>
        </w:tc>
      </w:tr>
      <w:tr w:rsidR="00F15744" w:rsidRPr="007D1321" w:rsidTr="00582B66">
        <w:trPr>
          <w:trHeight w:val="375"/>
          <w:trPrChange w:id="119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 w:val="restart"/>
            <w:tcBorders>
              <w:right w:val="nil"/>
            </w:tcBorders>
            <w:vAlign w:val="center"/>
            <w:hideMark/>
            <w:tcPrChange w:id="120" w:author="ATORNANDIZO" w:date="2022-05-27T12:03:00Z">
              <w:tcPr>
                <w:tcW w:w="1154" w:type="dxa"/>
                <w:vMerge w:val="restart"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21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22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31.8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23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24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9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  <w:tcPrChange w:id="125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126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127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28" w:author="ATORNANDIZO" w:date="2022-05-27T12:03:00Z">
              <w:tcPr>
                <w:tcW w:w="11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29" w:author="ATORNANDIZO" w:date="2022-05-27T12:03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11.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30" w:author="ATORNANDIZO" w:date="2022-05-27T12:03:00Z">
              <w:tcPr>
                <w:tcW w:w="90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31" w:author="ATORNANDIZO" w:date="2022-05-27T12:0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  <w:tcPrChange w:id="132" w:author="ATORNANDIZO" w:date="2022-05-27T12:03:00Z">
              <w:tcPr>
                <w:tcW w:w="1322" w:type="dxa"/>
                <w:tcBorders>
                  <w:top w:val="nil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017</w:t>
            </w:r>
          </w:p>
        </w:tc>
      </w:tr>
      <w:tr w:rsidR="00F15744" w:rsidRPr="007D1321" w:rsidTr="00582B66">
        <w:trPr>
          <w:trHeight w:val="375"/>
          <w:trPrChange w:id="133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134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35" w:author="ATORNANDIZO" w:date="2022-05-27T12:03:00Z">
              <w:tcPr>
                <w:tcW w:w="11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36" w:author="ATORNANDIZO" w:date="2022-05-27T12:03:00Z">
              <w:tcPr>
                <w:tcW w:w="1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24.4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37" w:author="ATORNANDIZO" w:date="2022-05-27T12:03:00Z">
              <w:tcPr>
                <w:tcW w:w="90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38" w:author="ATORNANDIZO" w:date="2022-05-27T12:03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  <w:tcPrChange w:id="139" w:author="ATORNANDIZO" w:date="2022-05-27T12:03:00Z">
              <w:tcPr>
                <w:tcW w:w="1322" w:type="dxa"/>
                <w:tcBorders>
                  <w:top w:val="nil"/>
                  <w:left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140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 w:val="restart"/>
            <w:tcBorders>
              <w:right w:val="nil"/>
            </w:tcBorders>
            <w:vAlign w:val="center"/>
            <w:hideMark/>
            <w:tcPrChange w:id="141" w:author="ATORNANDIZO" w:date="2022-05-27T12:03:00Z">
              <w:tcPr>
                <w:tcW w:w="1154" w:type="dxa"/>
                <w:vMerge w:val="restart"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42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43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0.3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44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45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5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  <w:tcPrChange w:id="146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  <w:bottom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&lt; .001</w:t>
            </w:r>
          </w:p>
        </w:tc>
      </w:tr>
      <w:tr w:rsidR="00F15744" w:rsidRPr="007D1321" w:rsidTr="00582B66">
        <w:trPr>
          <w:trHeight w:val="375"/>
          <w:trPrChange w:id="147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  <w:tcPrChange w:id="148" w:author="ATORNANDIZO" w:date="2022-05-27T12:03:00Z">
              <w:tcPr>
                <w:tcW w:w="1154" w:type="dxa"/>
                <w:vMerge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  <w:tcPrChange w:id="149" w:author="ATORNANDIZO" w:date="2022-05-27T12:03:00Z">
              <w:tcPr>
                <w:tcW w:w="1154" w:type="dxa"/>
                <w:tcBorders>
                  <w:top w:val="nil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  <w:tcPrChange w:id="150" w:author="ATORNANDIZO" w:date="2022-05-27T12:03:00Z">
              <w:tcPr>
                <w:tcW w:w="1580" w:type="dxa"/>
                <w:tcBorders>
                  <w:top w:val="nil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  <w:tcPrChange w:id="151" w:author="ATORNANDIZO" w:date="2022-05-27T12:03:00Z">
              <w:tcPr>
                <w:tcW w:w="906" w:type="dxa"/>
                <w:tcBorders>
                  <w:top w:val="nil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  <w:tcPrChange w:id="152" w:author="ATORNANDIZO" w:date="2022-05-27T12:03:00Z">
              <w:tcPr>
                <w:tcW w:w="1319" w:type="dxa"/>
                <w:tcBorders>
                  <w:top w:val="nil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  <w:hideMark/>
            <w:tcPrChange w:id="153" w:author="ATORNANDIZO" w:date="2022-05-27T12:03:00Z">
              <w:tcPr>
                <w:tcW w:w="1322" w:type="dxa"/>
                <w:tcBorders>
                  <w:top w:val="nil"/>
                  <w:lef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504</w:t>
            </w:r>
          </w:p>
        </w:tc>
      </w:tr>
      <w:tr w:rsidR="00F15744" w:rsidRPr="007D1321" w:rsidTr="00582B66">
        <w:trPr>
          <w:trHeight w:val="375"/>
          <w:trPrChange w:id="154" w:author="ATORNANDIZO" w:date="2022-05-27T12:03:00Z">
            <w:trPr>
              <w:gridAfter w:val="0"/>
              <w:wAfter w:w="11" w:type="dxa"/>
              <w:trHeight w:val="375"/>
            </w:trPr>
          </w:trPrChange>
        </w:trPr>
        <w:tc>
          <w:tcPr>
            <w:tcW w:w="0" w:type="auto"/>
            <w:tcBorders>
              <w:right w:val="nil"/>
            </w:tcBorders>
            <w:vAlign w:val="center"/>
            <w:hideMark/>
            <w:tcPrChange w:id="155" w:author="ATORNANDIZO" w:date="2022-05-27T12:03:00Z">
              <w:tcPr>
                <w:tcW w:w="1154" w:type="dxa"/>
                <w:tcBorders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  <w:tcPrChange w:id="156" w:author="ATORNANDIZO" w:date="2022-05-27T12:03:00Z">
              <w:tcPr>
                <w:tcW w:w="1154" w:type="dxa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  <w:tcPrChange w:id="157" w:author="ATORNANDIZO" w:date="2022-05-27T12:03:00Z">
              <w:tcPr>
                <w:tcW w:w="1580" w:type="dxa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12.9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  <w:tcPrChange w:id="158" w:author="ATORNANDIZO" w:date="2022-05-27T12:03:00Z">
              <w:tcPr>
                <w:tcW w:w="906" w:type="dxa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  <w:tcPrChange w:id="159" w:author="ATORNANDIZO" w:date="2022-05-27T12:03:00Z">
              <w:tcPr>
                <w:tcW w:w="1319" w:type="dxa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-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  <w:hideMark/>
            <w:tcPrChange w:id="160" w:author="ATORNANDIZO" w:date="2022-05-27T12:03:00Z">
              <w:tcPr>
                <w:tcW w:w="1322" w:type="dxa"/>
                <w:tcBorders>
                  <w:top w:val="single" w:sz="4" w:space="0" w:color="auto"/>
                  <w:left w:val="nil"/>
                </w:tcBorders>
                <w:vAlign w:val="center"/>
                <w:hideMark/>
              </w:tcPr>
            </w:tcPrChange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1321">
              <w:rPr>
                <w:sz w:val="20"/>
                <w:szCs w:val="20"/>
              </w:rPr>
              <w:t>0.004</w:t>
            </w:r>
          </w:p>
        </w:tc>
      </w:tr>
    </w:tbl>
    <w:p w:rsidR="00F15744" w:rsidRPr="007D1321" w:rsidRDefault="00F15744" w:rsidP="00F15744">
      <w:pPr>
        <w:spacing w:line="480" w:lineRule="auto"/>
        <w:rPr>
          <w:sz w:val="24"/>
        </w:rPr>
      </w:pPr>
      <w:r w:rsidRPr="007D1321">
        <w:rPr>
          <w:sz w:val="24"/>
        </w:rPr>
        <w:t xml:space="preserve">* </w:t>
      </w:r>
      <w:proofErr w:type="gramStart"/>
      <w:r w:rsidRPr="007D1321">
        <w:rPr>
          <w:i/>
          <w:iCs/>
          <w:sz w:val="24"/>
        </w:rPr>
        <w:t>p</w:t>
      </w:r>
      <w:proofErr w:type="gramEnd"/>
      <w:r w:rsidRPr="007D1321">
        <w:rPr>
          <w:sz w:val="24"/>
        </w:rPr>
        <w:t xml:space="preserve"> &lt; .05, **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&lt; .01 and ***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&lt; .001.</w:t>
      </w: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F15744" w:rsidRPr="007D1321" w:rsidRDefault="00F15744" w:rsidP="00F15744">
      <w:pPr>
        <w:spacing w:line="480" w:lineRule="auto"/>
        <w:rPr>
          <w:sz w:val="24"/>
        </w:rPr>
        <w:sectPr w:rsidR="00F15744" w:rsidRPr="007D1321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15744" w:rsidRPr="007D1321" w:rsidRDefault="00F15744" w:rsidP="00F15744">
      <w:pPr>
        <w:keepNext/>
        <w:keepLines/>
        <w:spacing w:before="40" w:after="0" w:line="480" w:lineRule="auto"/>
        <w:outlineLvl w:val="1"/>
        <w:rPr>
          <w:rFonts w:eastAsiaTheme="majorEastAsia" w:cstheme="minorHAnsi"/>
          <w:b/>
          <w:bCs/>
          <w:i/>
          <w:iCs/>
          <w:sz w:val="24"/>
          <w:szCs w:val="24"/>
        </w:rPr>
      </w:pPr>
      <w:r w:rsidRPr="007D1321">
        <w:rPr>
          <w:rFonts w:eastAsiaTheme="majorEastAsia" w:cstheme="minorHAnsi"/>
          <w:b/>
          <w:bCs/>
          <w:i/>
          <w:iCs/>
          <w:sz w:val="24"/>
          <w:szCs w:val="24"/>
        </w:rPr>
        <w:lastRenderedPageBreak/>
        <w:t>Correlations between individual difference measures, emotion accuracy scores and beta difference ERD</w:t>
      </w:r>
    </w:p>
    <w:p w:rsidR="00F15744" w:rsidRPr="007D1321" w:rsidRDefault="00F15744" w:rsidP="00F15744">
      <w:pPr>
        <w:keepNext/>
        <w:spacing w:line="240" w:lineRule="auto"/>
        <w:rPr>
          <w:sz w:val="18"/>
          <w:szCs w:val="18"/>
        </w:rPr>
      </w:pPr>
      <w:bookmarkStart w:id="161" w:name="_Ref74632287"/>
      <w:r w:rsidRPr="007D1321">
        <w:rPr>
          <w:b/>
          <w:bCs/>
          <w:sz w:val="18"/>
          <w:szCs w:val="18"/>
        </w:rPr>
        <w:t xml:space="preserve">Table </w:t>
      </w:r>
      <w:r w:rsidRPr="007D1321">
        <w:rPr>
          <w:b/>
          <w:bCs/>
          <w:sz w:val="18"/>
          <w:szCs w:val="18"/>
        </w:rPr>
        <w:fldChar w:fldCharType="begin"/>
      </w:r>
      <w:r w:rsidRPr="007D1321">
        <w:rPr>
          <w:b/>
          <w:bCs/>
          <w:sz w:val="18"/>
          <w:szCs w:val="18"/>
        </w:rPr>
        <w:instrText xml:space="preserve"> SEQ Table \* ARABIC </w:instrText>
      </w:r>
      <w:r w:rsidRPr="007D1321">
        <w:rPr>
          <w:b/>
          <w:bCs/>
          <w:sz w:val="18"/>
          <w:szCs w:val="18"/>
        </w:rPr>
        <w:fldChar w:fldCharType="separate"/>
      </w:r>
      <w:r w:rsidRPr="007D1321">
        <w:rPr>
          <w:b/>
          <w:bCs/>
          <w:noProof/>
          <w:sz w:val="18"/>
          <w:szCs w:val="18"/>
        </w:rPr>
        <w:t>4</w:t>
      </w:r>
      <w:r w:rsidRPr="007D1321">
        <w:rPr>
          <w:b/>
          <w:bCs/>
          <w:sz w:val="18"/>
          <w:szCs w:val="18"/>
        </w:rPr>
        <w:fldChar w:fldCharType="end"/>
      </w:r>
      <w:bookmarkEnd w:id="161"/>
      <w:r w:rsidRPr="007D1321">
        <w:rPr>
          <w:sz w:val="18"/>
          <w:szCs w:val="18"/>
        </w:rPr>
        <w:t xml:space="preserve"> </w:t>
      </w:r>
    </w:p>
    <w:p w:rsidR="00F15744" w:rsidRPr="007D1321" w:rsidRDefault="00F15744" w:rsidP="00F15744">
      <w:pPr>
        <w:keepNext/>
        <w:spacing w:line="240" w:lineRule="auto"/>
        <w:rPr>
          <w:i/>
          <w:iCs/>
          <w:sz w:val="18"/>
          <w:szCs w:val="18"/>
        </w:rPr>
      </w:pPr>
      <w:r w:rsidRPr="007D1321">
        <w:rPr>
          <w:i/>
          <w:iCs/>
          <w:sz w:val="18"/>
          <w:szCs w:val="18"/>
        </w:rPr>
        <w:t xml:space="preserve">Correlations </w:t>
      </w:r>
      <w:proofErr w:type="gramStart"/>
      <w:r w:rsidRPr="007D1321">
        <w:rPr>
          <w:i/>
          <w:iCs/>
          <w:sz w:val="18"/>
          <w:szCs w:val="18"/>
        </w:rPr>
        <w:t>Between</w:t>
      </w:r>
      <w:proofErr w:type="gramEnd"/>
      <w:r w:rsidRPr="007D1321">
        <w:rPr>
          <w:i/>
          <w:iCs/>
          <w:sz w:val="18"/>
          <w:szCs w:val="18"/>
        </w:rPr>
        <w:t xml:space="preserve"> Individual Difference Scores, Emotion Recognition Scores (%) and Beta Difference ER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87"/>
        <w:gridCol w:w="291"/>
        <w:gridCol w:w="684"/>
        <w:gridCol w:w="586"/>
        <w:gridCol w:w="542"/>
        <w:gridCol w:w="683"/>
        <w:gridCol w:w="683"/>
        <w:gridCol w:w="683"/>
        <w:gridCol w:w="683"/>
        <w:gridCol w:w="683"/>
        <w:gridCol w:w="585"/>
        <w:gridCol w:w="574"/>
        <w:gridCol w:w="683"/>
        <w:gridCol w:w="542"/>
        <w:gridCol w:w="542"/>
        <w:gridCol w:w="542"/>
        <w:gridCol w:w="542"/>
        <w:gridCol w:w="542"/>
        <w:gridCol w:w="542"/>
        <w:gridCol w:w="613"/>
        <w:gridCol w:w="362"/>
        <w:tblGridChange w:id="162">
          <w:tblGrid>
            <w:gridCol w:w="2587"/>
            <w:gridCol w:w="291"/>
            <w:gridCol w:w="684"/>
            <w:gridCol w:w="586"/>
            <w:gridCol w:w="542"/>
            <w:gridCol w:w="683"/>
            <w:gridCol w:w="683"/>
            <w:gridCol w:w="683"/>
            <w:gridCol w:w="683"/>
            <w:gridCol w:w="683"/>
            <w:gridCol w:w="585"/>
            <w:gridCol w:w="574"/>
            <w:gridCol w:w="683"/>
            <w:gridCol w:w="542"/>
            <w:gridCol w:w="542"/>
            <w:gridCol w:w="542"/>
            <w:gridCol w:w="542"/>
            <w:gridCol w:w="542"/>
            <w:gridCol w:w="542"/>
            <w:gridCol w:w="613"/>
            <w:gridCol w:w="362"/>
          </w:tblGrid>
        </w:tblGridChange>
      </w:tblGrid>
      <w:tr w:rsidR="00F15744" w:rsidRPr="007D1321" w:rsidTr="00582B66">
        <w:trPr>
          <w:trHeight w:val="339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</w:t>
            </w: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 STIC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 A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 RTM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 POMS (Total Disturb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 POMS (Ten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 POMS (Depres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7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8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 POMS (Ang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 POMS (Fatig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5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 POMS (Confu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6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3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10. POMS (</w:t>
            </w:r>
            <w:proofErr w:type="spellStart"/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gour</w:t>
            </w:r>
            <w:proofErr w:type="spellEnd"/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2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4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9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 Overall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 Anger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2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. Disgust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8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6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 Fear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5</w:t>
            </w:r>
            <w:r w:rsidRPr="007D1321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7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. Happy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3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0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6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5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. Sad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1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 Surprise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. Happiness versus Fear ERD (Be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2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 Happiness versus Sadness ERD (Beta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0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7</w:t>
            </w:r>
            <w:r w:rsidRPr="007D13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</w:tr>
      <w:tr w:rsidR="00F15744" w:rsidRPr="007D1321" w:rsidTr="00582B6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5744" w:rsidRPr="007D1321" w:rsidRDefault="00F15744" w:rsidP="00582B6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132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—</w:t>
            </w:r>
          </w:p>
        </w:tc>
      </w:tr>
    </w:tbl>
    <w:p w:rsidR="00F15744" w:rsidRPr="007D1321" w:rsidRDefault="00F15744" w:rsidP="00F15744">
      <w:pPr>
        <w:spacing w:line="480" w:lineRule="auto"/>
        <w:rPr>
          <w:sz w:val="24"/>
        </w:rPr>
      </w:pPr>
      <w:r w:rsidRPr="007D1321">
        <w:rPr>
          <w:i/>
          <w:iCs/>
          <w:sz w:val="24"/>
        </w:rPr>
        <w:t xml:space="preserve">Note. </w:t>
      </w:r>
      <w:r w:rsidRPr="007D1321">
        <w:rPr>
          <w:sz w:val="24"/>
          <w:vertAlign w:val="superscript"/>
        </w:rPr>
        <w:t xml:space="preserve">1 </w:t>
      </w:r>
      <w:r w:rsidRPr="007D1321">
        <w:rPr>
          <w:sz w:val="24"/>
        </w:rPr>
        <w:t xml:space="preserve">The highlighted grey areas represent Pearson’s r values and the </w:t>
      </w:r>
      <w:proofErr w:type="spellStart"/>
      <w:r w:rsidRPr="007D1321">
        <w:rPr>
          <w:sz w:val="24"/>
        </w:rPr>
        <w:t>unhighlighted</w:t>
      </w:r>
      <w:proofErr w:type="spellEnd"/>
      <w:r w:rsidRPr="007D1321">
        <w:rPr>
          <w:sz w:val="24"/>
        </w:rPr>
        <w:t xml:space="preserve"> areas represent Spearman’s Rho values.</w:t>
      </w:r>
    </w:p>
    <w:p w:rsidR="00F15744" w:rsidRPr="007D1321" w:rsidRDefault="00F15744" w:rsidP="00F15744">
      <w:pPr>
        <w:spacing w:line="480" w:lineRule="auto"/>
        <w:rPr>
          <w:sz w:val="24"/>
        </w:rPr>
      </w:pPr>
      <w:r w:rsidRPr="007D1321">
        <w:rPr>
          <w:sz w:val="24"/>
          <w:vertAlign w:val="superscript"/>
        </w:rPr>
        <w:lastRenderedPageBreak/>
        <w:t xml:space="preserve">2 </w:t>
      </w:r>
      <w:r w:rsidRPr="007D1321">
        <w:rPr>
          <w:sz w:val="24"/>
        </w:rPr>
        <w:t xml:space="preserve">The r value of either Pearson or Spearman is represented by rows with “r” and the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value is represented by rows with “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>”.</w:t>
      </w:r>
    </w:p>
    <w:p w:rsidR="00F15744" w:rsidRPr="007D1321" w:rsidRDefault="00F15744" w:rsidP="00F15744">
      <w:pPr>
        <w:spacing w:line="480" w:lineRule="auto"/>
        <w:rPr>
          <w:sz w:val="24"/>
        </w:rPr>
      </w:pPr>
      <w:r w:rsidRPr="007D1321">
        <w:rPr>
          <w:sz w:val="24"/>
          <w:vertAlign w:val="superscript"/>
        </w:rPr>
        <w:t xml:space="preserve">3 </w:t>
      </w:r>
      <w:r w:rsidRPr="007D1321">
        <w:rPr>
          <w:sz w:val="24"/>
        </w:rPr>
        <w:t xml:space="preserve">*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&lt; .05, **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&lt; .01 and </w:t>
      </w:r>
      <w:r w:rsidRPr="007D1321">
        <w:rPr>
          <w:b/>
          <w:sz w:val="24"/>
        </w:rPr>
        <w:t>***</w:t>
      </w:r>
      <w:r w:rsidRPr="007D1321">
        <w:rPr>
          <w:sz w:val="24"/>
        </w:rPr>
        <w:t xml:space="preserve"> </w:t>
      </w:r>
      <w:r w:rsidRPr="007D1321">
        <w:rPr>
          <w:i/>
          <w:iCs/>
          <w:sz w:val="24"/>
        </w:rPr>
        <w:t>p</w:t>
      </w:r>
      <w:r w:rsidRPr="007D1321">
        <w:rPr>
          <w:sz w:val="24"/>
        </w:rPr>
        <w:t xml:space="preserve"> &lt; .001.</w:t>
      </w:r>
    </w:p>
    <w:p w:rsidR="00F15744" w:rsidRPr="007D1321" w:rsidRDefault="00F15744" w:rsidP="00F15744">
      <w:pPr>
        <w:spacing w:line="480" w:lineRule="auto"/>
        <w:rPr>
          <w:sz w:val="24"/>
        </w:rPr>
      </w:pPr>
    </w:p>
    <w:p w:rsidR="00474890" w:rsidRDefault="00474890">
      <w:bookmarkStart w:id="163" w:name="_GoBack"/>
      <w:bookmarkEnd w:id="163"/>
    </w:p>
    <w:sectPr w:rsidR="00474890" w:rsidSect="00B321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1321" w:rsidRDefault="00F15744" w:rsidP="00B321D0">
    <w:pPr>
      <w:pStyle w:val="Header"/>
    </w:pPr>
    <w:r>
      <w:t xml:space="preserve">ATTENUATED BETA SUPPRESSION IN ANXIOUS INDIVIDUALS                                                      </w:t>
    </w:r>
    <w:sdt>
      <w:sdtPr>
        <w:id w:val="5528389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:rsidR="007D1321" w:rsidRDefault="00F15744" w:rsidP="00B321D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72A35"/>
    <w:multiLevelType w:val="hybridMultilevel"/>
    <w:tmpl w:val="B93CD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FD0386"/>
    <w:multiLevelType w:val="hybridMultilevel"/>
    <w:tmpl w:val="91FE3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DB3F2E"/>
    <w:multiLevelType w:val="hybridMultilevel"/>
    <w:tmpl w:val="CE8EC5E2"/>
    <w:lvl w:ilvl="0" w:tplc="20D87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0F5EF2"/>
    <w:multiLevelType w:val="hybridMultilevel"/>
    <w:tmpl w:val="35C2A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1F2A4F"/>
    <w:multiLevelType w:val="hybridMultilevel"/>
    <w:tmpl w:val="C7441B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9D95AF3"/>
    <w:multiLevelType w:val="multilevel"/>
    <w:tmpl w:val="AA74C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744"/>
    <w:rsid w:val="0000002E"/>
    <w:rsid w:val="00006CB6"/>
    <w:rsid w:val="00016E3D"/>
    <w:rsid w:val="000248F2"/>
    <w:rsid w:val="00025A7D"/>
    <w:rsid w:val="00031E34"/>
    <w:rsid w:val="0004428A"/>
    <w:rsid w:val="0004581B"/>
    <w:rsid w:val="00065CFB"/>
    <w:rsid w:val="00066784"/>
    <w:rsid w:val="0009081C"/>
    <w:rsid w:val="0009153B"/>
    <w:rsid w:val="000962F9"/>
    <w:rsid w:val="000A719A"/>
    <w:rsid w:val="000B1BAE"/>
    <w:rsid w:val="000B454D"/>
    <w:rsid w:val="000B4D1A"/>
    <w:rsid w:val="000C2894"/>
    <w:rsid w:val="00122176"/>
    <w:rsid w:val="00127B2B"/>
    <w:rsid w:val="00127CF3"/>
    <w:rsid w:val="00131492"/>
    <w:rsid w:val="0013160D"/>
    <w:rsid w:val="00135F73"/>
    <w:rsid w:val="00136E76"/>
    <w:rsid w:val="00143929"/>
    <w:rsid w:val="0015054D"/>
    <w:rsid w:val="00156448"/>
    <w:rsid w:val="0016181D"/>
    <w:rsid w:val="00171460"/>
    <w:rsid w:val="001741DE"/>
    <w:rsid w:val="00182397"/>
    <w:rsid w:val="001A74A1"/>
    <w:rsid w:val="001B55C6"/>
    <w:rsid w:val="001C2AC1"/>
    <w:rsid w:val="001D0BE4"/>
    <w:rsid w:val="001E5545"/>
    <w:rsid w:val="0020756C"/>
    <w:rsid w:val="0022334B"/>
    <w:rsid w:val="00250057"/>
    <w:rsid w:val="00251961"/>
    <w:rsid w:val="002637D6"/>
    <w:rsid w:val="0026745B"/>
    <w:rsid w:val="00270E32"/>
    <w:rsid w:val="00287268"/>
    <w:rsid w:val="00290AEA"/>
    <w:rsid w:val="002A0ADE"/>
    <w:rsid w:val="002B0404"/>
    <w:rsid w:val="002B0E5F"/>
    <w:rsid w:val="002B5ECA"/>
    <w:rsid w:val="002B5F06"/>
    <w:rsid w:val="002C617A"/>
    <w:rsid w:val="002D5123"/>
    <w:rsid w:val="00302802"/>
    <w:rsid w:val="00303249"/>
    <w:rsid w:val="00305C5F"/>
    <w:rsid w:val="00327B4F"/>
    <w:rsid w:val="00337D7B"/>
    <w:rsid w:val="00344269"/>
    <w:rsid w:val="0034557F"/>
    <w:rsid w:val="0035446F"/>
    <w:rsid w:val="003647EF"/>
    <w:rsid w:val="003757A5"/>
    <w:rsid w:val="00376FFC"/>
    <w:rsid w:val="003A280C"/>
    <w:rsid w:val="003B0C3B"/>
    <w:rsid w:val="003C4196"/>
    <w:rsid w:val="003D2309"/>
    <w:rsid w:val="003D7A13"/>
    <w:rsid w:val="003F3FD5"/>
    <w:rsid w:val="004113B8"/>
    <w:rsid w:val="00424649"/>
    <w:rsid w:val="00424EA5"/>
    <w:rsid w:val="004274B1"/>
    <w:rsid w:val="004330BF"/>
    <w:rsid w:val="00443768"/>
    <w:rsid w:val="0045092D"/>
    <w:rsid w:val="00461AF6"/>
    <w:rsid w:val="00465896"/>
    <w:rsid w:val="00474890"/>
    <w:rsid w:val="00486F51"/>
    <w:rsid w:val="00491D73"/>
    <w:rsid w:val="004C4B4D"/>
    <w:rsid w:val="004C746C"/>
    <w:rsid w:val="004D55A9"/>
    <w:rsid w:val="004E484D"/>
    <w:rsid w:val="004E5FF0"/>
    <w:rsid w:val="004F091F"/>
    <w:rsid w:val="004F6429"/>
    <w:rsid w:val="004F748C"/>
    <w:rsid w:val="00500BB5"/>
    <w:rsid w:val="0050146E"/>
    <w:rsid w:val="00504A07"/>
    <w:rsid w:val="00524982"/>
    <w:rsid w:val="005454F0"/>
    <w:rsid w:val="005510E4"/>
    <w:rsid w:val="005610E7"/>
    <w:rsid w:val="005654B8"/>
    <w:rsid w:val="00571F55"/>
    <w:rsid w:val="0057304C"/>
    <w:rsid w:val="00595536"/>
    <w:rsid w:val="005A088B"/>
    <w:rsid w:val="005C4C5C"/>
    <w:rsid w:val="005C6FEB"/>
    <w:rsid w:val="005D4CDD"/>
    <w:rsid w:val="005F3A5C"/>
    <w:rsid w:val="006018A3"/>
    <w:rsid w:val="00620942"/>
    <w:rsid w:val="00647DAB"/>
    <w:rsid w:val="0065497A"/>
    <w:rsid w:val="006566E9"/>
    <w:rsid w:val="00656985"/>
    <w:rsid w:val="006913EF"/>
    <w:rsid w:val="00695893"/>
    <w:rsid w:val="006B6F9E"/>
    <w:rsid w:val="006E0DA9"/>
    <w:rsid w:val="006E2A5A"/>
    <w:rsid w:val="006E43AE"/>
    <w:rsid w:val="006E5352"/>
    <w:rsid w:val="006F209D"/>
    <w:rsid w:val="00704C5A"/>
    <w:rsid w:val="00712EEB"/>
    <w:rsid w:val="00714C93"/>
    <w:rsid w:val="00732092"/>
    <w:rsid w:val="0074307E"/>
    <w:rsid w:val="00747458"/>
    <w:rsid w:val="007527C4"/>
    <w:rsid w:val="00763900"/>
    <w:rsid w:val="00765750"/>
    <w:rsid w:val="00767F1A"/>
    <w:rsid w:val="00770048"/>
    <w:rsid w:val="00773009"/>
    <w:rsid w:val="0077350E"/>
    <w:rsid w:val="00775A44"/>
    <w:rsid w:val="007918B1"/>
    <w:rsid w:val="00795E0F"/>
    <w:rsid w:val="007A72DA"/>
    <w:rsid w:val="007B117E"/>
    <w:rsid w:val="007B7ADD"/>
    <w:rsid w:val="007C361B"/>
    <w:rsid w:val="007E07BF"/>
    <w:rsid w:val="007E2810"/>
    <w:rsid w:val="007E62CD"/>
    <w:rsid w:val="007F46C1"/>
    <w:rsid w:val="008022ED"/>
    <w:rsid w:val="00804494"/>
    <w:rsid w:val="00804B82"/>
    <w:rsid w:val="00807C55"/>
    <w:rsid w:val="00810F18"/>
    <w:rsid w:val="00817FE5"/>
    <w:rsid w:val="00822A1C"/>
    <w:rsid w:val="00825C41"/>
    <w:rsid w:val="0082650D"/>
    <w:rsid w:val="00826D9C"/>
    <w:rsid w:val="008400A3"/>
    <w:rsid w:val="00863437"/>
    <w:rsid w:val="00865055"/>
    <w:rsid w:val="008774BD"/>
    <w:rsid w:val="008926FA"/>
    <w:rsid w:val="008B4EAC"/>
    <w:rsid w:val="008C11A6"/>
    <w:rsid w:val="008D5528"/>
    <w:rsid w:val="008E1A40"/>
    <w:rsid w:val="00903CB8"/>
    <w:rsid w:val="0092484F"/>
    <w:rsid w:val="00942700"/>
    <w:rsid w:val="00964E65"/>
    <w:rsid w:val="00980339"/>
    <w:rsid w:val="009966D9"/>
    <w:rsid w:val="009A714F"/>
    <w:rsid w:val="009B7EE7"/>
    <w:rsid w:val="009E55CE"/>
    <w:rsid w:val="00A001C6"/>
    <w:rsid w:val="00A070A0"/>
    <w:rsid w:val="00A1185E"/>
    <w:rsid w:val="00A36535"/>
    <w:rsid w:val="00A62C0F"/>
    <w:rsid w:val="00A65900"/>
    <w:rsid w:val="00A72432"/>
    <w:rsid w:val="00A7260F"/>
    <w:rsid w:val="00A74A8E"/>
    <w:rsid w:val="00A82BE6"/>
    <w:rsid w:val="00A87465"/>
    <w:rsid w:val="00AA3C27"/>
    <w:rsid w:val="00AB0546"/>
    <w:rsid w:val="00AC6DD8"/>
    <w:rsid w:val="00AD1639"/>
    <w:rsid w:val="00B061C3"/>
    <w:rsid w:val="00B07DE8"/>
    <w:rsid w:val="00B16B6F"/>
    <w:rsid w:val="00B352EA"/>
    <w:rsid w:val="00B404DF"/>
    <w:rsid w:val="00B4056A"/>
    <w:rsid w:val="00B43F42"/>
    <w:rsid w:val="00B45647"/>
    <w:rsid w:val="00B559F4"/>
    <w:rsid w:val="00B621C9"/>
    <w:rsid w:val="00B70FEF"/>
    <w:rsid w:val="00B934C1"/>
    <w:rsid w:val="00BA28DE"/>
    <w:rsid w:val="00BA3193"/>
    <w:rsid w:val="00BA7FD0"/>
    <w:rsid w:val="00BF02A7"/>
    <w:rsid w:val="00C01C33"/>
    <w:rsid w:val="00C1048B"/>
    <w:rsid w:val="00C15ABA"/>
    <w:rsid w:val="00C33609"/>
    <w:rsid w:val="00C56693"/>
    <w:rsid w:val="00C751DC"/>
    <w:rsid w:val="00C922D3"/>
    <w:rsid w:val="00CA0715"/>
    <w:rsid w:val="00CA3355"/>
    <w:rsid w:val="00CA3EEB"/>
    <w:rsid w:val="00CB033C"/>
    <w:rsid w:val="00CB4944"/>
    <w:rsid w:val="00CE7968"/>
    <w:rsid w:val="00CF30E3"/>
    <w:rsid w:val="00D040E2"/>
    <w:rsid w:val="00D12D06"/>
    <w:rsid w:val="00D14B40"/>
    <w:rsid w:val="00D15395"/>
    <w:rsid w:val="00D206C4"/>
    <w:rsid w:val="00D231F8"/>
    <w:rsid w:val="00D26F35"/>
    <w:rsid w:val="00D46A95"/>
    <w:rsid w:val="00D57584"/>
    <w:rsid w:val="00D619A7"/>
    <w:rsid w:val="00D72089"/>
    <w:rsid w:val="00D75A55"/>
    <w:rsid w:val="00D8303E"/>
    <w:rsid w:val="00DA0221"/>
    <w:rsid w:val="00DA1D65"/>
    <w:rsid w:val="00DA2E9C"/>
    <w:rsid w:val="00DB01A0"/>
    <w:rsid w:val="00DB0945"/>
    <w:rsid w:val="00DC095D"/>
    <w:rsid w:val="00DC1703"/>
    <w:rsid w:val="00DC316F"/>
    <w:rsid w:val="00DD77E0"/>
    <w:rsid w:val="00DE2E90"/>
    <w:rsid w:val="00DF3AB8"/>
    <w:rsid w:val="00E04866"/>
    <w:rsid w:val="00E04A3D"/>
    <w:rsid w:val="00E05541"/>
    <w:rsid w:val="00E3088D"/>
    <w:rsid w:val="00E51001"/>
    <w:rsid w:val="00E54D2C"/>
    <w:rsid w:val="00E569DE"/>
    <w:rsid w:val="00E65776"/>
    <w:rsid w:val="00E677E6"/>
    <w:rsid w:val="00E75675"/>
    <w:rsid w:val="00E867E0"/>
    <w:rsid w:val="00E92DAB"/>
    <w:rsid w:val="00EA22EF"/>
    <w:rsid w:val="00EA2A17"/>
    <w:rsid w:val="00EC01CE"/>
    <w:rsid w:val="00EC0EC3"/>
    <w:rsid w:val="00ED5C9F"/>
    <w:rsid w:val="00F11E76"/>
    <w:rsid w:val="00F15744"/>
    <w:rsid w:val="00F162EC"/>
    <w:rsid w:val="00F26786"/>
    <w:rsid w:val="00F30ECC"/>
    <w:rsid w:val="00F32FD3"/>
    <w:rsid w:val="00F6292D"/>
    <w:rsid w:val="00F62D88"/>
    <w:rsid w:val="00F6438A"/>
    <w:rsid w:val="00F6665A"/>
    <w:rsid w:val="00F84D43"/>
    <w:rsid w:val="00F963C3"/>
    <w:rsid w:val="00F9726C"/>
    <w:rsid w:val="00FB5BCF"/>
    <w:rsid w:val="00FC70F1"/>
    <w:rsid w:val="00FE4144"/>
    <w:rsid w:val="00FF16AD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744"/>
    <w:pPr>
      <w:spacing w:after="160" w:line="480" w:lineRule="auto"/>
      <w:outlineLvl w:val="0"/>
    </w:pPr>
    <w:rPr>
      <w:b/>
      <w:bCs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744"/>
    <w:pPr>
      <w:keepNext/>
      <w:keepLines/>
      <w:spacing w:before="40" w:after="0" w:line="480" w:lineRule="auto"/>
      <w:outlineLvl w:val="1"/>
    </w:pPr>
    <w:rPr>
      <w:rFonts w:eastAsiaTheme="majorEastAsia" w:cstheme="minorHAnsi"/>
      <w:b/>
      <w:bCs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744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i/>
      <w:i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744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0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15744"/>
    <w:rPr>
      <w:b/>
      <w:bC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5744"/>
    <w:rPr>
      <w:rFonts w:eastAsiaTheme="majorEastAsia" w:cstheme="minorHAnsi"/>
      <w:b/>
      <w:bCs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15744"/>
    <w:rPr>
      <w:rFonts w:asciiTheme="majorHAnsi" w:eastAsiaTheme="majorEastAsia" w:hAnsiTheme="majorHAnsi" w:cstheme="majorBidi"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15744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F1574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15744"/>
  </w:style>
  <w:style w:type="paragraph" w:styleId="Title">
    <w:name w:val="Title"/>
    <w:basedOn w:val="Normal"/>
    <w:next w:val="Normal"/>
    <w:link w:val="TitleChar"/>
    <w:uiPriority w:val="10"/>
    <w:qFormat/>
    <w:rsid w:val="00F15744"/>
    <w:pPr>
      <w:spacing w:after="160" w:line="480" w:lineRule="auto"/>
      <w:jc w:val="center"/>
    </w:pPr>
    <w:rPr>
      <w:b/>
      <w:bCs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15744"/>
    <w:rPr>
      <w:b/>
      <w:b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5744"/>
    <w:pPr>
      <w:tabs>
        <w:tab w:val="center" w:pos="4513"/>
        <w:tab w:val="right" w:pos="9026"/>
      </w:tabs>
      <w:spacing w:after="0" w:line="240" w:lineRule="auto"/>
    </w:pPr>
    <w:rPr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15744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5744"/>
    <w:pPr>
      <w:tabs>
        <w:tab w:val="center" w:pos="4513"/>
        <w:tab w:val="right" w:pos="9026"/>
      </w:tabs>
      <w:spacing w:after="0" w:line="240" w:lineRule="auto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5744"/>
    <w:rPr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F1574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574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5744"/>
    <w:pPr>
      <w:spacing w:after="160" w:line="480" w:lineRule="auto"/>
      <w:ind w:left="720"/>
      <w:contextualSpacing/>
    </w:pPr>
    <w:rPr>
      <w:sz w:val="24"/>
      <w:lang w:val="en-GB"/>
    </w:rPr>
  </w:style>
  <w:style w:type="character" w:styleId="SubtleReference">
    <w:name w:val="Subtle Reference"/>
    <w:aliases w:val="Table title"/>
    <w:basedOn w:val="DefaultParagraphFont"/>
    <w:uiPriority w:val="31"/>
    <w:qFormat/>
    <w:rsid w:val="00F15744"/>
    <w:rPr>
      <w:rFonts w:ascii="Calibri" w:eastAsiaTheme="minorEastAsia" w:hAnsi="Calibri"/>
      <w:b w:val="0"/>
      <w:i/>
      <w:iCs/>
      <w:sz w:val="20"/>
      <w:szCs w:val="24"/>
    </w:rPr>
  </w:style>
  <w:style w:type="paragraph" w:styleId="IntenseQuote">
    <w:name w:val="Intense Quote"/>
    <w:aliases w:val="Figure caption,Caption description"/>
    <w:basedOn w:val="Caption"/>
    <w:next w:val="Normal"/>
    <w:link w:val="IntenseQuoteChar"/>
    <w:autoRedefine/>
    <w:uiPriority w:val="30"/>
    <w:qFormat/>
    <w:rsid w:val="00F15744"/>
    <w:pPr>
      <w:spacing w:after="0" w:line="480" w:lineRule="auto"/>
    </w:pPr>
    <w:rPr>
      <w:rFonts w:ascii="Calibri" w:eastAsiaTheme="minorEastAsia" w:hAnsi="Calibri"/>
      <w:iCs w:val="0"/>
      <w:color w:val="auto"/>
      <w:sz w:val="20"/>
      <w:szCs w:val="20"/>
    </w:rPr>
  </w:style>
  <w:style w:type="character" w:customStyle="1" w:styleId="IntenseQuoteChar">
    <w:name w:val="Intense Quote Char"/>
    <w:aliases w:val="Figure caption Char,Caption description Char"/>
    <w:basedOn w:val="DefaultParagraphFont"/>
    <w:link w:val="IntenseQuote"/>
    <w:uiPriority w:val="30"/>
    <w:rsid w:val="00F15744"/>
    <w:rPr>
      <w:rFonts w:ascii="Calibri" w:eastAsiaTheme="minorEastAsia" w:hAnsi="Calibri"/>
      <w:i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1574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74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7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74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1574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text"/>
    <w:uiPriority w:val="1"/>
    <w:qFormat/>
    <w:rsid w:val="00F15744"/>
    <w:pPr>
      <w:spacing w:after="0" w:line="480" w:lineRule="auto"/>
    </w:pPr>
    <w:rPr>
      <w:rFonts w:ascii="Calibri" w:eastAsiaTheme="minorEastAsia" w:hAnsi="Calibri"/>
      <w:sz w:val="20"/>
      <w:szCs w:val="24"/>
      <w:lang w:val="en-GB"/>
    </w:rPr>
  </w:style>
  <w:style w:type="character" w:styleId="Strong">
    <w:name w:val="Strong"/>
    <w:aliases w:val="Table"/>
    <w:uiPriority w:val="22"/>
    <w:qFormat/>
    <w:rsid w:val="00F15744"/>
    <w:rPr>
      <w:sz w:val="22"/>
      <w:szCs w:val="22"/>
    </w:rPr>
  </w:style>
  <w:style w:type="paragraph" w:styleId="Quote">
    <w:name w:val="Quote"/>
    <w:aliases w:val="Figure title,Caption Title"/>
    <w:next w:val="Normal"/>
    <w:link w:val="QuoteChar"/>
    <w:autoRedefine/>
    <w:uiPriority w:val="29"/>
    <w:qFormat/>
    <w:rsid w:val="00F15744"/>
    <w:pPr>
      <w:spacing w:before="200" w:after="160" w:line="480" w:lineRule="auto"/>
    </w:pPr>
    <w:rPr>
      <w:rFonts w:ascii="Calibri" w:eastAsiaTheme="minorEastAsia" w:hAnsi="Calibri"/>
      <w:b/>
      <w:sz w:val="20"/>
      <w:szCs w:val="24"/>
      <w:lang w:val="en-GB"/>
    </w:rPr>
  </w:style>
  <w:style w:type="character" w:customStyle="1" w:styleId="QuoteChar">
    <w:name w:val="Quote Char"/>
    <w:aliases w:val="Figure title Char,Caption Title Char"/>
    <w:basedOn w:val="DefaultParagraphFont"/>
    <w:link w:val="Quote"/>
    <w:uiPriority w:val="29"/>
    <w:rsid w:val="00F15744"/>
    <w:rPr>
      <w:rFonts w:ascii="Calibri" w:eastAsiaTheme="minorEastAsia" w:hAnsi="Calibri"/>
      <w:b/>
      <w:sz w:val="20"/>
      <w:szCs w:val="24"/>
      <w:lang w:val="en-GB"/>
    </w:rPr>
  </w:style>
  <w:style w:type="character" w:styleId="IntenseReference">
    <w:name w:val="Intense Reference"/>
    <w:aliases w:val="Table caption"/>
    <w:basedOn w:val="Strong"/>
    <w:uiPriority w:val="32"/>
    <w:qFormat/>
    <w:rsid w:val="00F15744"/>
    <w:rPr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15744"/>
    <w:pPr>
      <w:spacing w:after="120" w:line="480" w:lineRule="auto"/>
    </w:pPr>
    <w:rPr>
      <w:sz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5744"/>
    <w:rPr>
      <w:sz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15744"/>
    <w:pPr>
      <w:spacing w:after="0"/>
      <w:ind w:firstLine="360"/>
    </w:pPr>
    <w:rPr>
      <w:rFonts w:ascii="Calibri" w:eastAsiaTheme="minorEastAsia" w:hAnsi="Calibri"/>
      <w:iCs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15744"/>
    <w:rPr>
      <w:rFonts w:ascii="Calibri" w:eastAsiaTheme="minorEastAsia" w:hAnsi="Calibri"/>
      <w:i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15744"/>
    <w:pPr>
      <w:spacing w:after="0" w:line="240" w:lineRule="auto"/>
    </w:pPr>
    <w:rPr>
      <w:sz w:val="24"/>
      <w:lang w:val="en-GB"/>
    </w:rPr>
  </w:style>
  <w:style w:type="character" w:customStyle="1" w:styleId="authors-list-item">
    <w:name w:val="authors-list-item"/>
    <w:basedOn w:val="DefaultParagraphFont"/>
    <w:rsid w:val="00F15744"/>
  </w:style>
  <w:style w:type="character" w:customStyle="1" w:styleId="author-sup-separator">
    <w:name w:val="author-sup-separator"/>
    <w:basedOn w:val="DefaultParagraphFont"/>
    <w:rsid w:val="00F15744"/>
  </w:style>
  <w:style w:type="character" w:customStyle="1" w:styleId="comma">
    <w:name w:val="comma"/>
    <w:basedOn w:val="DefaultParagraphFont"/>
    <w:rsid w:val="00F15744"/>
  </w:style>
  <w:style w:type="character" w:customStyle="1" w:styleId="identifier">
    <w:name w:val="identifier"/>
    <w:basedOn w:val="DefaultParagraphFont"/>
    <w:rsid w:val="00F15744"/>
  </w:style>
  <w:style w:type="character" w:customStyle="1" w:styleId="id-label">
    <w:name w:val="id-label"/>
    <w:basedOn w:val="DefaultParagraphFont"/>
    <w:rsid w:val="00F15744"/>
  </w:style>
  <w:style w:type="paragraph" w:styleId="EndnoteText">
    <w:name w:val="endnote text"/>
    <w:basedOn w:val="Normal"/>
    <w:link w:val="EndnoteTextChar"/>
    <w:uiPriority w:val="99"/>
    <w:semiHidden/>
    <w:unhideWhenUsed/>
    <w:rsid w:val="00F15744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74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1574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744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74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1574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F15744"/>
    <w:pPr>
      <w:spacing w:after="16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15744"/>
    <w:rPr>
      <w:color w:val="954F72"/>
      <w:u w:val="single"/>
    </w:rPr>
  </w:style>
  <w:style w:type="paragraph" w:customStyle="1" w:styleId="msonormal0">
    <w:name w:val="msonormal"/>
    <w:basedOn w:val="Normal"/>
    <w:rsid w:val="00F1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F1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F15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F15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744"/>
    <w:pPr>
      <w:spacing w:after="160" w:line="480" w:lineRule="auto"/>
      <w:outlineLvl w:val="0"/>
    </w:pPr>
    <w:rPr>
      <w:b/>
      <w:bCs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744"/>
    <w:pPr>
      <w:keepNext/>
      <w:keepLines/>
      <w:spacing w:before="40" w:after="0" w:line="480" w:lineRule="auto"/>
      <w:outlineLvl w:val="1"/>
    </w:pPr>
    <w:rPr>
      <w:rFonts w:eastAsiaTheme="majorEastAsia" w:cstheme="minorHAnsi"/>
      <w:b/>
      <w:bCs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744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i/>
      <w:i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744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0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15744"/>
    <w:rPr>
      <w:b/>
      <w:bC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5744"/>
    <w:rPr>
      <w:rFonts w:eastAsiaTheme="majorEastAsia" w:cstheme="minorHAnsi"/>
      <w:b/>
      <w:bCs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15744"/>
    <w:rPr>
      <w:rFonts w:asciiTheme="majorHAnsi" w:eastAsiaTheme="majorEastAsia" w:hAnsiTheme="majorHAnsi" w:cstheme="majorBidi"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15744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F1574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15744"/>
  </w:style>
  <w:style w:type="paragraph" w:styleId="Title">
    <w:name w:val="Title"/>
    <w:basedOn w:val="Normal"/>
    <w:next w:val="Normal"/>
    <w:link w:val="TitleChar"/>
    <w:uiPriority w:val="10"/>
    <w:qFormat/>
    <w:rsid w:val="00F15744"/>
    <w:pPr>
      <w:spacing w:after="160" w:line="480" w:lineRule="auto"/>
      <w:jc w:val="center"/>
    </w:pPr>
    <w:rPr>
      <w:b/>
      <w:bCs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15744"/>
    <w:rPr>
      <w:b/>
      <w:b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5744"/>
    <w:pPr>
      <w:tabs>
        <w:tab w:val="center" w:pos="4513"/>
        <w:tab w:val="right" w:pos="9026"/>
      </w:tabs>
      <w:spacing w:after="0" w:line="240" w:lineRule="auto"/>
    </w:pPr>
    <w:rPr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15744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5744"/>
    <w:pPr>
      <w:tabs>
        <w:tab w:val="center" w:pos="4513"/>
        <w:tab w:val="right" w:pos="9026"/>
      </w:tabs>
      <w:spacing w:after="0" w:line="240" w:lineRule="auto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5744"/>
    <w:rPr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F1574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574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5744"/>
    <w:pPr>
      <w:spacing w:after="160" w:line="480" w:lineRule="auto"/>
      <w:ind w:left="720"/>
      <w:contextualSpacing/>
    </w:pPr>
    <w:rPr>
      <w:sz w:val="24"/>
      <w:lang w:val="en-GB"/>
    </w:rPr>
  </w:style>
  <w:style w:type="character" w:styleId="SubtleReference">
    <w:name w:val="Subtle Reference"/>
    <w:aliases w:val="Table title"/>
    <w:basedOn w:val="DefaultParagraphFont"/>
    <w:uiPriority w:val="31"/>
    <w:qFormat/>
    <w:rsid w:val="00F15744"/>
    <w:rPr>
      <w:rFonts w:ascii="Calibri" w:eastAsiaTheme="minorEastAsia" w:hAnsi="Calibri"/>
      <w:b w:val="0"/>
      <w:i/>
      <w:iCs/>
      <w:sz w:val="20"/>
      <w:szCs w:val="24"/>
    </w:rPr>
  </w:style>
  <w:style w:type="paragraph" w:styleId="IntenseQuote">
    <w:name w:val="Intense Quote"/>
    <w:aliases w:val="Figure caption,Caption description"/>
    <w:basedOn w:val="Caption"/>
    <w:next w:val="Normal"/>
    <w:link w:val="IntenseQuoteChar"/>
    <w:autoRedefine/>
    <w:uiPriority w:val="30"/>
    <w:qFormat/>
    <w:rsid w:val="00F15744"/>
    <w:pPr>
      <w:spacing w:after="0" w:line="480" w:lineRule="auto"/>
    </w:pPr>
    <w:rPr>
      <w:rFonts w:ascii="Calibri" w:eastAsiaTheme="minorEastAsia" w:hAnsi="Calibri"/>
      <w:iCs w:val="0"/>
      <w:color w:val="auto"/>
      <w:sz w:val="20"/>
      <w:szCs w:val="20"/>
    </w:rPr>
  </w:style>
  <w:style w:type="character" w:customStyle="1" w:styleId="IntenseQuoteChar">
    <w:name w:val="Intense Quote Char"/>
    <w:aliases w:val="Figure caption Char,Caption description Char"/>
    <w:basedOn w:val="DefaultParagraphFont"/>
    <w:link w:val="IntenseQuote"/>
    <w:uiPriority w:val="30"/>
    <w:rsid w:val="00F15744"/>
    <w:rPr>
      <w:rFonts w:ascii="Calibri" w:eastAsiaTheme="minorEastAsia" w:hAnsi="Calibri"/>
      <w:i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1574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74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7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74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1574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text"/>
    <w:uiPriority w:val="1"/>
    <w:qFormat/>
    <w:rsid w:val="00F15744"/>
    <w:pPr>
      <w:spacing w:after="0" w:line="480" w:lineRule="auto"/>
    </w:pPr>
    <w:rPr>
      <w:rFonts w:ascii="Calibri" w:eastAsiaTheme="minorEastAsia" w:hAnsi="Calibri"/>
      <w:sz w:val="20"/>
      <w:szCs w:val="24"/>
      <w:lang w:val="en-GB"/>
    </w:rPr>
  </w:style>
  <w:style w:type="character" w:styleId="Strong">
    <w:name w:val="Strong"/>
    <w:aliases w:val="Table"/>
    <w:uiPriority w:val="22"/>
    <w:qFormat/>
    <w:rsid w:val="00F15744"/>
    <w:rPr>
      <w:sz w:val="22"/>
      <w:szCs w:val="22"/>
    </w:rPr>
  </w:style>
  <w:style w:type="paragraph" w:styleId="Quote">
    <w:name w:val="Quote"/>
    <w:aliases w:val="Figure title,Caption Title"/>
    <w:next w:val="Normal"/>
    <w:link w:val="QuoteChar"/>
    <w:autoRedefine/>
    <w:uiPriority w:val="29"/>
    <w:qFormat/>
    <w:rsid w:val="00F15744"/>
    <w:pPr>
      <w:spacing w:before="200" w:after="160" w:line="480" w:lineRule="auto"/>
    </w:pPr>
    <w:rPr>
      <w:rFonts w:ascii="Calibri" w:eastAsiaTheme="minorEastAsia" w:hAnsi="Calibri"/>
      <w:b/>
      <w:sz w:val="20"/>
      <w:szCs w:val="24"/>
      <w:lang w:val="en-GB"/>
    </w:rPr>
  </w:style>
  <w:style w:type="character" w:customStyle="1" w:styleId="QuoteChar">
    <w:name w:val="Quote Char"/>
    <w:aliases w:val="Figure title Char,Caption Title Char"/>
    <w:basedOn w:val="DefaultParagraphFont"/>
    <w:link w:val="Quote"/>
    <w:uiPriority w:val="29"/>
    <w:rsid w:val="00F15744"/>
    <w:rPr>
      <w:rFonts w:ascii="Calibri" w:eastAsiaTheme="minorEastAsia" w:hAnsi="Calibri"/>
      <w:b/>
      <w:sz w:val="20"/>
      <w:szCs w:val="24"/>
      <w:lang w:val="en-GB"/>
    </w:rPr>
  </w:style>
  <w:style w:type="character" w:styleId="IntenseReference">
    <w:name w:val="Intense Reference"/>
    <w:aliases w:val="Table caption"/>
    <w:basedOn w:val="Strong"/>
    <w:uiPriority w:val="32"/>
    <w:qFormat/>
    <w:rsid w:val="00F15744"/>
    <w:rPr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15744"/>
    <w:pPr>
      <w:spacing w:after="120" w:line="480" w:lineRule="auto"/>
    </w:pPr>
    <w:rPr>
      <w:sz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5744"/>
    <w:rPr>
      <w:sz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15744"/>
    <w:pPr>
      <w:spacing w:after="0"/>
      <w:ind w:firstLine="360"/>
    </w:pPr>
    <w:rPr>
      <w:rFonts w:ascii="Calibri" w:eastAsiaTheme="minorEastAsia" w:hAnsi="Calibri"/>
      <w:iCs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15744"/>
    <w:rPr>
      <w:rFonts w:ascii="Calibri" w:eastAsiaTheme="minorEastAsia" w:hAnsi="Calibri"/>
      <w:i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15744"/>
    <w:pPr>
      <w:spacing w:after="0" w:line="240" w:lineRule="auto"/>
    </w:pPr>
    <w:rPr>
      <w:sz w:val="24"/>
      <w:lang w:val="en-GB"/>
    </w:rPr>
  </w:style>
  <w:style w:type="character" w:customStyle="1" w:styleId="authors-list-item">
    <w:name w:val="authors-list-item"/>
    <w:basedOn w:val="DefaultParagraphFont"/>
    <w:rsid w:val="00F15744"/>
  </w:style>
  <w:style w:type="character" w:customStyle="1" w:styleId="author-sup-separator">
    <w:name w:val="author-sup-separator"/>
    <w:basedOn w:val="DefaultParagraphFont"/>
    <w:rsid w:val="00F15744"/>
  </w:style>
  <w:style w:type="character" w:customStyle="1" w:styleId="comma">
    <w:name w:val="comma"/>
    <w:basedOn w:val="DefaultParagraphFont"/>
    <w:rsid w:val="00F15744"/>
  </w:style>
  <w:style w:type="character" w:customStyle="1" w:styleId="identifier">
    <w:name w:val="identifier"/>
    <w:basedOn w:val="DefaultParagraphFont"/>
    <w:rsid w:val="00F15744"/>
  </w:style>
  <w:style w:type="character" w:customStyle="1" w:styleId="id-label">
    <w:name w:val="id-label"/>
    <w:basedOn w:val="DefaultParagraphFont"/>
    <w:rsid w:val="00F15744"/>
  </w:style>
  <w:style w:type="paragraph" w:styleId="EndnoteText">
    <w:name w:val="endnote text"/>
    <w:basedOn w:val="Normal"/>
    <w:link w:val="EndnoteTextChar"/>
    <w:uiPriority w:val="99"/>
    <w:semiHidden/>
    <w:unhideWhenUsed/>
    <w:rsid w:val="00F15744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74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1574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744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74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1574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F15744"/>
    <w:pPr>
      <w:spacing w:after="16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15744"/>
    <w:rPr>
      <w:color w:val="954F72"/>
      <w:u w:val="single"/>
    </w:rPr>
  </w:style>
  <w:style w:type="paragraph" w:customStyle="1" w:styleId="msonormal0">
    <w:name w:val="msonormal"/>
    <w:basedOn w:val="Normal"/>
    <w:rsid w:val="00F1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F1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F15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F15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2</Words>
  <Characters>4537</Characters>
  <Application>Microsoft Office Word</Application>
  <DocSecurity>0</DocSecurity>
  <Lines>13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05-27T04:04:00Z</dcterms:created>
  <dcterms:modified xsi:type="dcterms:W3CDTF">2022-05-27T04:05:00Z</dcterms:modified>
</cp:coreProperties>
</file>